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EC650" w14:textId="7C61DE41" w:rsidR="008C6E0D" w:rsidRPr="00B839BC" w:rsidRDefault="009605B7" w:rsidP="00B839BC">
      <w:pPr>
        <w:rPr>
          <w:rFonts w:ascii="Meiryo UI" w:eastAsia="Meiryo UI" w:hAnsi="Meiryo UI" w:cstheme="minorBidi"/>
          <w:kern w:val="2"/>
        </w:rPr>
      </w:pPr>
      <w:r w:rsidRPr="009605B7">
        <w:rPr>
          <w:rFonts w:ascii="Meiryo UI" w:eastAsia="Meiryo UI" w:hAnsi="Meiryo UI"/>
          <w:color w:val="000000" w:themeColor="text1"/>
        </w:rPr>
        <w:t>Multimedia Appendix 1</w:t>
      </w:r>
      <w:r>
        <w:rPr>
          <w:rFonts w:ascii="Meiryo UI" w:eastAsia="Meiryo UI" w:hAnsi="Meiryo UI"/>
          <w:color w:val="000000" w:themeColor="text1"/>
        </w:rPr>
        <w:t xml:space="preserve">. </w:t>
      </w:r>
      <w:r w:rsidR="00810C07" w:rsidRPr="00B839BC">
        <w:rPr>
          <w:rFonts w:ascii="Meiryo UI" w:eastAsia="Meiryo UI" w:hAnsi="Meiryo UI"/>
          <w:color w:val="000000" w:themeColor="text1"/>
        </w:rPr>
        <w:t>Questionnaire</w:t>
      </w:r>
      <w:r w:rsidR="00810C07" w:rsidRPr="00B839BC">
        <w:rPr>
          <w:rFonts w:ascii="Meiryo UI" w:eastAsia="Meiryo UI" w:hAnsi="Meiryo UI" w:cstheme="minorBidi" w:hint="eastAsia"/>
          <w:kern w:val="2"/>
        </w:rPr>
        <w:t xml:space="preserve"> </w:t>
      </w:r>
      <w:r w:rsidR="00810C07" w:rsidRPr="00B839BC">
        <w:rPr>
          <w:rFonts w:ascii="Meiryo UI" w:eastAsia="Meiryo UI" w:hAnsi="Meiryo UI" w:cstheme="minorBidi"/>
          <w:kern w:val="2"/>
        </w:rPr>
        <w:t xml:space="preserve">on </w:t>
      </w:r>
      <w:r w:rsidR="00B407C0" w:rsidRPr="00B839BC">
        <w:rPr>
          <w:rFonts w:ascii="Meiryo UI" w:eastAsia="Meiryo UI" w:hAnsi="Meiryo UI" w:cstheme="minorBidi" w:hint="eastAsia"/>
          <w:kern w:val="2"/>
        </w:rPr>
        <w:t xml:space="preserve">Covid-19 </w:t>
      </w:r>
      <w:r w:rsidR="00B407C0" w:rsidRPr="00B839BC">
        <w:rPr>
          <w:rFonts w:ascii="Meiryo UI" w:eastAsia="Meiryo UI" w:hAnsi="Meiryo UI" w:cstheme="minorBidi"/>
          <w:kern w:val="2"/>
        </w:rPr>
        <w:t xml:space="preserve">preventive behaviors </w:t>
      </w:r>
      <w:r w:rsidR="008C6E0D" w:rsidRPr="00B839BC">
        <w:rPr>
          <w:rFonts w:ascii="Meiryo UI" w:eastAsia="Meiryo UI" w:hAnsi="Meiryo UI" w:cstheme="minorBidi"/>
          <w:kern w:val="2"/>
        </w:rPr>
        <w:t>(</w:t>
      </w:r>
      <w:r w:rsidR="00B407C0" w:rsidRPr="00B839BC">
        <w:rPr>
          <w:rFonts w:ascii="Meiryo UI" w:eastAsia="Meiryo UI" w:hAnsi="Meiryo UI" w:cstheme="minorBidi"/>
          <w:kern w:val="2"/>
        </w:rPr>
        <w:t>Japanese version</w:t>
      </w:r>
      <w:r w:rsidR="008C6E0D" w:rsidRPr="00B839BC">
        <w:rPr>
          <w:rFonts w:ascii="Meiryo UI" w:eastAsia="Meiryo UI" w:hAnsi="Meiryo UI" w:cstheme="minorBidi"/>
          <w:kern w:val="2"/>
        </w:rPr>
        <w:t>)</w:t>
      </w:r>
    </w:p>
    <w:p w14:paraId="1580EE32" w14:textId="78B7F270" w:rsidR="008C6E0D" w:rsidRPr="00B839BC" w:rsidRDefault="008C6E0D" w:rsidP="00B839BC">
      <w:pPr>
        <w:rPr>
          <w:rFonts w:ascii="Meiryo UI" w:eastAsia="Meiryo UI" w:hAnsi="Meiryo UI"/>
        </w:rPr>
      </w:pPr>
      <w:r w:rsidRPr="00B839BC">
        <w:rPr>
          <w:rFonts w:ascii="Meiryo UI" w:eastAsia="Meiryo UI" w:hAnsi="Meiryo UI" w:cstheme="minorBidi" w:hint="eastAsia"/>
          <w:kern w:val="2"/>
        </w:rPr>
        <w:t>Covid-19予防行動</w:t>
      </w:r>
      <w:r w:rsidR="00810C07" w:rsidRPr="00B839BC">
        <w:rPr>
          <w:rFonts w:ascii="Meiryo UI" w:eastAsia="Meiryo UI" w:hAnsi="Meiryo UI" w:cstheme="minorBidi" w:hint="eastAsia"/>
          <w:kern w:val="2"/>
        </w:rPr>
        <w:t>の質問紙</w:t>
      </w:r>
      <w:r w:rsidR="00B407C0" w:rsidRPr="00B839BC">
        <w:rPr>
          <w:rFonts w:ascii="Meiryo UI" w:eastAsia="Meiryo UI" w:hAnsi="Meiryo UI" w:cstheme="minorBidi" w:hint="eastAsia"/>
          <w:kern w:val="2"/>
        </w:rPr>
        <w:t xml:space="preserve"> (日本語</w:t>
      </w:r>
      <w:r w:rsidR="00810C07" w:rsidRPr="00B839BC">
        <w:rPr>
          <w:rFonts w:ascii="Meiryo UI" w:eastAsia="Meiryo UI" w:hAnsi="Meiryo UI" w:cstheme="minorBidi" w:hint="eastAsia"/>
          <w:kern w:val="2"/>
        </w:rPr>
        <w:t>版</w:t>
      </w:r>
      <w:r w:rsidR="00B407C0" w:rsidRPr="00B839BC">
        <w:rPr>
          <w:rFonts w:ascii="Meiryo UI" w:eastAsia="Meiryo UI" w:hAnsi="Meiryo UI" w:cstheme="minorBidi"/>
          <w:kern w:val="2"/>
        </w:rPr>
        <w:t>)</w:t>
      </w:r>
    </w:p>
    <w:p w14:paraId="1794CF04" w14:textId="77777777" w:rsidR="008C6E0D" w:rsidRPr="00B839BC" w:rsidRDefault="008C6E0D" w:rsidP="00B839BC">
      <w:pPr>
        <w:rPr>
          <w:rFonts w:ascii="Meiryo UI" w:eastAsia="Meiryo UI" w:hAnsi="Meiryo UI"/>
        </w:rPr>
      </w:pPr>
    </w:p>
    <w:p w14:paraId="61074443" w14:textId="0E3EBAE6" w:rsidR="008C6E0D" w:rsidRPr="00B839BC" w:rsidRDefault="008C6E0D" w:rsidP="00B839BC">
      <w:pPr>
        <w:rPr>
          <w:rFonts w:ascii="Meiryo UI" w:eastAsia="Meiryo UI" w:hAnsi="Meiryo UI"/>
        </w:rPr>
      </w:pPr>
      <w:r w:rsidRPr="00B839BC">
        <w:rPr>
          <w:rFonts w:ascii="Meiryo UI" w:eastAsia="Meiryo UI" w:hAnsi="Meiryo UI" w:hint="eastAsia"/>
        </w:rPr>
        <w:t>あなたは、次のようなことをしていますか。それぞれ「いつもしている」から「まったくしていない」までで、最もあてはまるものを選択してください。（それぞれ</w:t>
      </w:r>
      <w:r w:rsidRPr="00B839BC">
        <w:rPr>
          <w:rFonts w:ascii="Meiryo UI" w:eastAsia="Meiryo UI" w:hAnsi="Meiryo UI" w:hint="eastAsia"/>
          <w:u w:val="single"/>
        </w:rPr>
        <w:t>ひとつずつ</w:t>
      </w:r>
      <w:r w:rsidRPr="00B839BC">
        <w:rPr>
          <w:rFonts w:ascii="Meiryo UI" w:eastAsia="Meiryo UI" w:hAnsi="Meiryo UI" w:hint="eastAsia"/>
        </w:rPr>
        <w:t>）</w:t>
      </w:r>
    </w:p>
    <w:p w14:paraId="6ED2B3D3" w14:textId="77777777" w:rsidR="008C6E0D" w:rsidRPr="00B839BC" w:rsidRDefault="008C6E0D" w:rsidP="00B839BC">
      <w:pPr>
        <w:pStyle w:val="Header"/>
        <w:rPr>
          <w:rFonts w:ascii="Meiryo UI" w:eastAsia="Meiryo UI" w:hAnsi="Meiryo UI" w:cs="Arial"/>
          <w:color w:val="222222"/>
          <w:sz w:val="24"/>
          <w:szCs w:val="24"/>
          <w:shd w:val="clear" w:color="auto" w:fill="FFFFFF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5" w:type="dxa"/>
          <w:right w:w="85" w:type="dxa"/>
        </w:tblCellMar>
        <w:tblLook w:val="00A0" w:firstRow="1" w:lastRow="0" w:firstColumn="1" w:lastColumn="0" w:noHBand="0" w:noVBand="0"/>
      </w:tblPr>
      <w:tblGrid>
        <w:gridCol w:w="3962"/>
        <w:gridCol w:w="1134"/>
        <w:gridCol w:w="1133"/>
        <w:gridCol w:w="1133"/>
        <w:gridCol w:w="1133"/>
        <w:gridCol w:w="1241"/>
      </w:tblGrid>
      <w:tr w:rsidR="00F609D5" w:rsidRPr="00B839BC" w14:paraId="76A66213" w14:textId="77777777" w:rsidTr="00F609D5">
        <w:tc>
          <w:tcPr>
            <w:tcW w:w="3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57EF7" w14:textId="77777777" w:rsidR="00F609D5" w:rsidRPr="00B839BC" w:rsidRDefault="00F609D5" w:rsidP="00B839BC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4811A" w14:textId="77777777" w:rsidR="00F609D5" w:rsidRPr="00B839BC" w:rsidRDefault="00F609D5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いつも</w:t>
            </w:r>
          </w:p>
          <w:p w14:paraId="1D99A534" w14:textId="77777777" w:rsidR="00F609D5" w:rsidRPr="00B839BC" w:rsidRDefault="00F609D5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している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38D31" w14:textId="77777777" w:rsidR="00F609D5" w:rsidRPr="00B839BC" w:rsidRDefault="00F609D5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よく</w:t>
            </w:r>
          </w:p>
          <w:p w14:paraId="482C4759" w14:textId="77777777" w:rsidR="00F609D5" w:rsidRPr="00B839BC" w:rsidRDefault="00F609D5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している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A0429" w14:textId="77777777" w:rsidR="00F609D5" w:rsidRPr="00B839BC" w:rsidRDefault="00F609D5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ときどき</w:t>
            </w:r>
          </w:p>
          <w:p w14:paraId="2C3E8923" w14:textId="77777777" w:rsidR="00F609D5" w:rsidRPr="00B839BC" w:rsidRDefault="00F609D5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している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FE14C" w14:textId="77777777" w:rsidR="00F609D5" w:rsidRPr="00B839BC" w:rsidRDefault="00F609D5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たまに</w:t>
            </w:r>
          </w:p>
          <w:p w14:paraId="40131BCB" w14:textId="77777777" w:rsidR="00F609D5" w:rsidRPr="00B839BC" w:rsidRDefault="00F609D5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している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E05E6" w14:textId="77777777" w:rsidR="00F609D5" w:rsidRPr="00B839BC" w:rsidRDefault="00F609D5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まったく</w:t>
            </w:r>
          </w:p>
          <w:p w14:paraId="72D52982" w14:textId="77777777" w:rsidR="00F609D5" w:rsidRPr="00B839BC" w:rsidRDefault="00F609D5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していない</w:t>
            </w:r>
          </w:p>
        </w:tc>
      </w:tr>
      <w:tr w:rsidR="0086275F" w:rsidRPr="00B839BC" w14:paraId="7BDDD81D" w14:textId="77777777" w:rsidTr="00F609D5">
        <w:trPr>
          <w:trHeight w:val="705"/>
        </w:trPr>
        <w:tc>
          <w:tcPr>
            <w:tcW w:w="3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3F9C3" w14:textId="26FF70BD" w:rsidR="0086275F" w:rsidRPr="00B839BC" w:rsidRDefault="0086275F" w:rsidP="00B839BC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咳・くしゃみをするときは、マスクやティッシュ・ハンカチ、袖を使って、口や鼻をおさえる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1A559" w14:textId="75C17E8F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13CAC" w14:textId="1B211822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15732" w14:textId="5FA77E48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AE24B" w14:textId="37A47742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83BE1" w14:textId="3B7FF66B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５</w:t>
            </w:r>
          </w:p>
        </w:tc>
      </w:tr>
      <w:tr w:rsidR="0086275F" w:rsidRPr="00B839BC" w14:paraId="677251B0" w14:textId="77777777" w:rsidTr="00F609D5">
        <w:trPr>
          <w:trHeight w:val="705"/>
        </w:trPr>
        <w:tc>
          <w:tcPr>
            <w:tcW w:w="3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D6ADC" w14:textId="43D3B65E" w:rsidR="0086275F" w:rsidRPr="00B839BC" w:rsidRDefault="0086275F" w:rsidP="00B839BC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人と人との間が２ｍ（メートル）未満になりそうな時はマスクをする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972C7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53BF8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A86B8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EEA6E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45089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５</w:t>
            </w:r>
          </w:p>
        </w:tc>
      </w:tr>
      <w:tr w:rsidR="0086275F" w:rsidRPr="00B839BC" w14:paraId="094CE1F7" w14:textId="77777777" w:rsidTr="00F609D5">
        <w:trPr>
          <w:trHeight w:val="705"/>
        </w:trPr>
        <w:tc>
          <w:tcPr>
            <w:tcW w:w="3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4B670" w14:textId="30D00EC8" w:rsidR="0086275F" w:rsidRPr="00B839BC" w:rsidRDefault="0086275F" w:rsidP="00B839BC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外出先からの帰宅後、食事前などにせっけ</w:t>
            </w:r>
            <w:r w:rsidR="00B839BC" w:rsidRPr="00B839BC">
              <w:rPr>
                <w:rFonts w:ascii="Meiryo UI" w:eastAsia="Meiryo UI" w:hAnsi="Meiryo UI" w:hint="eastAsia"/>
              </w:rPr>
              <w:t>ん・</w:t>
            </w:r>
            <w:r w:rsidRPr="00B839BC">
              <w:rPr>
                <w:rFonts w:ascii="Meiryo UI" w:eastAsia="Meiryo UI" w:hAnsi="Meiryo UI" w:hint="eastAsia"/>
              </w:rPr>
              <w:t>アルコール消毒液で手を洗う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7B6EF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1DD45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26FDE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A5C49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31EAE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５</w:t>
            </w:r>
          </w:p>
        </w:tc>
      </w:tr>
      <w:tr w:rsidR="0086275F" w:rsidRPr="00B839BC" w14:paraId="470DEC2B" w14:textId="77777777" w:rsidTr="00F609D5">
        <w:trPr>
          <w:trHeight w:val="705"/>
        </w:trPr>
        <w:tc>
          <w:tcPr>
            <w:tcW w:w="3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571A8" w14:textId="6762C9F2" w:rsidR="0086275F" w:rsidRPr="00B839BC" w:rsidRDefault="0086275F" w:rsidP="00B839BC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人と人との間は、できる限り２m（メートル）空ける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62B53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8DB35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E41BD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CE66B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09341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５</w:t>
            </w:r>
          </w:p>
        </w:tc>
      </w:tr>
      <w:tr w:rsidR="0086275F" w:rsidRPr="00B839BC" w14:paraId="4C982F41" w14:textId="77777777" w:rsidTr="00F609D5">
        <w:trPr>
          <w:trHeight w:val="705"/>
        </w:trPr>
        <w:tc>
          <w:tcPr>
            <w:tcW w:w="3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A195D" w14:textId="3673F28D" w:rsidR="0086275F" w:rsidRPr="00B839BC" w:rsidRDefault="0086275F" w:rsidP="00B839BC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体調が悪いときは休む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C0CA1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D6278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7514F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73AFC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EB5FB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５</w:t>
            </w:r>
          </w:p>
        </w:tc>
      </w:tr>
      <w:tr w:rsidR="0086275F" w:rsidRPr="00B839BC" w14:paraId="468F77C4" w14:textId="77777777" w:rsidTr="00F609D5">
        <w:trPr>
          <w:trHeight w:val="705"/>
        </w:trPr>
        <w:tc>
          <w:tcPr>
            <w:tcW w:w="3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9BEFD" w14:textId="4E5B553B" w:rsidR="0086275F" w:rsidRPr="00B839BC" w:rsidRDefault="0086275F" w:rsidP="00B839BC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部屋の換気をする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09260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C5BFF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2076C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3A682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78ED5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５</w:t>
            </w:r>
          </w:p>
        </w:tc>
      </w:tr>
      <w:tr w:rsidR="0086275F" w:rsidRPr="00B839BC" w14:paraId="2B2D4CDA" w14:textId="77777777" w:rsidTr="00F609D5">
        <w:trPr>
          <w:trHeight w:val="705"/>
        </w:trPr>
        <w:tc>
          <w:tcPr>
            <w:tcW w:w="3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273BF" w14:textId="310AFE7F" w:rsidR="0086275F" w:rsidRPr="00B839BC" w:rsidRDefault="0086275F" w:rsidP="00B839BC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ドアノブや手</w:t>
            </w:r>
            <w:proofErr w:type="gramStart"/>
            <w:r w:rsidRPr="00B839BC">
              <w:rPr>
                <w:rFonts w:ascii="Meiryo UI" w:eastAsia="Meiryo UI" w:hAnsi="Meiryo UI" w:hint="eastAsia"/>
              </w:rPr>
              <w:t>すり</w:t>
            </w:r>
            <w:proofErr w:type="gramEnd"/>
            <w:r w:rsidRPr="00B839BC">
              <w:rPr>
                <w:rFonts w:ascii="Meiryo UI" w:eastAsia="Meiryo UI" w:hAnsi="Meiryo UI" w:hint="eastAsia"/>
              </w:rPr>
              <w:t>、机、スイッチなどに触れた後、目や口や鼻を触らない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F1C2F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920F2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1D702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21B33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A6B90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５</w:t>
            </w:r>
          </w:p>
        </w:tc>
      </w:tr>
      <w:tr w:rsidR="0086275F" w:rsidRPr="00B839BC" w14:paraId="73FE40CD" w14:textId="77777777" w:rsidTr="00F609D5">
        <w:trPr>
          <w:trHeight w:val="705"/>
        </w:trPr>
        <w:tc>
          <w:tcPr>
            <w:tcW w:w="3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A235C" w14:textId="6C77D372" w:rsidR="0086275F" w:rsidRPr="00B839BC" w:rsidRDefault="0086275F" w:rsidP="00B839BC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体温を測る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B43EF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9F48C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79F0F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DFA8F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2204E" w14:textId="77777777" w:rsidR="0086275F" w:rsidRPr="00B839BC" w:rsidRDefault="0086275F" w:rsidP="00B839BC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B839BC">
              <w:rPr>
                <w:rFonts w:ascii="Meiryo UI" w:eastAsia="Meiryo UI" w:hAnsi="Meiryo UI" w:hint="eastAsia"/>
              </w:rPr>
              <w:t>５</w:t>
            </w:r>
          </w:p>
        </w:tc>
      </w:tr>
    </w:tbl>
    <w:p w14:paraId="4F014FF6" w14:textId="77777777" w:rsidR="00F609D5" w:rsidRPr="00B839BC" w:rsidRDefault="00F609D5" w:rsidP="00B839BC">
      <w:pPr>
        <w:rPr>
          <w:rFonts w:ascii="Meiryo UI" w:eastAsia="Meiryo UI" w:hAnsi="Meiryo UI"/>
        </w:rPr>
      </w:pPr>
    </w:p>
    <w:p w14:paraId="11BD9434" w14:textId="3A87FF2F" w:rsidR="008C6E0D" w:rsidRPr="00B839BC" w:rsidRDefault="008C6E0D" w:rsidP="00B839BC">
      <w:pPr>
        <w:rPr>
          <w:rFonts w:ascii="Meiryo UI" w:eastAsia="Meiryo UI" w:hAnsi="Meiryo UI"/>
        </w:rPr>
      </w:pPr>
      <w:r w:rsidRPr="00B839BC">
        <w:rPr>
          <w:rFonts w:ascii="Meiryo UI" w:eastAsia="Meiryo UI" w:hAnsi="Meiryo UI" w:hint="eastAsia"/>
        </w:rPr>
        <w:t>作成代表者　中山和弘（聖路加国際大学大学院看護学研究科）　nakayama@slcn.ac.jp</w:t>
      </w:r>
    </w:p>
    <w:sectPr w:rsidR="008C6E0D" w:rsidRPr="00B839BC" w:rsidSect="00B839BC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1A812" w14:textId="77777777" w:rsidR="00D65EBC" w:rsidRDefault="00D65EBC" w:rsidP="0086275F">
      <w:r>
        <w:separator/>
      </w:r>
    </w:p>
  </w:endnote>
  <w:endnote w:type="continuationSeparator" w:id="0">
    <w:p w14:paraId="5B076C90" w14:textId="77777777" w:rsidR="00D65EBC" w:rsidRDefault="00D65EBC" w:rsidP="00862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EF2A9" w14:textId="77777777" w:rsidR="00D65EBC" w:rsidRDefault="00D65EBC" w:rsidP="0086275F">
      <w:r>
        <w:separator/>
      </w:r>
    </w:p>
  </w:footnote>
  <w:footnote w:type="continuationSeparator" w:id="0">
    <w:p w14:paraId="796E983F" w14:textId="77777777" w:rsidR="00D65EBC" w:rsidRDefault="00D65EBC" w:rsidP="00862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E0D"/>
    <w:rsid w:val="001D2E13"/>
    <w:rsid w:val="00253854"/>
    <w:rsid w:val="00310DB6"/>
    <w:rsid w:val="004777A3"/>
    <w:rsid w:val="006270E1"/>
    <w:rsid w:val="006400E5"/>
    <w:rsid w:val="00810C07"/>
    <w:rsid w:val="0086275F"/>
    <w:rsid w:val="008C6E0D"/>
    <w:rsid w:val="009605B7"/>
    <w:rsid w:val="00B407C0"/>
    <w:rsid w:val="00B81F26"/>
    <w:rsid w:val="00B839BC"/>
    <w:rsid w:val="00D65EBC"/>
    <w:rsid w:val="00EE3EAA"/>
    <w:rsid w:val="00F60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F8F22B"/>
  <w15:chartTrackingRefBased/>
  <w15:docId w15:val="{394F866D-5683-44DE-BC0C-EF7B83AA3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E0D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C6E0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Arial" w:eastAsia="MS Gothic" w:hAnsi="Arial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rsid w:val="008C6E0D"/>
    <w:rPr>
      <w:rFonts w:ascii="Arial" w:eastAsia="MS Gothic" w:hAnsi="Arial"/>
    </w:rPr>
  </w:style>
  <w:style w:type="paragraph" w:styleId="Footer">
    <w:name w:val="footer"/>
    <w:basedOn w:val="Normal"/>
    <w:link w:val="FooterChar"/>
    <w:uiPriority w:val="99"/>
    <w:unhideWhenUsed/>
    <w:rsid w:val="0086275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275F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17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山 和弘</dc:creator>
  <cp:keywords/>
  <dc:description/>
  <cp:lastModifiedBy>Yoorim Choi</cp:lastModifiedBy>
  <cp:revision>2</cp:revision>
  <dcterms:created xsi:type="dcterms:W3CDTF">2022-01-19T14:16:00Z</dcterms:created>
  <dcterms:modified xsi:type="dcterms:W3CDTF">2022-01-19T14:16:00Z</dcterms:modified>
</cp:coreProperties>
</file>